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579EA" w14:textId="77777777" w:rsidR="00A37891" w:rsidRDefault="00A37891">
      <w:r>
        <w:t>GFP-TurboID-ER</w:t>
      </w:r>
    </w:p>
    <w:p w14:paraId="6D30532F" w14:textId="77777777" w:rsidR="00A37891" w:rsidRDefault="00A37891"/>
    <w:p w14:paraId="16A7324D" w14:textId="3E62BE6E" w:rsidR="00153C55" w:rsidRDefault="00A37891">
      <w:r w:rsidRPr="00A37891">
        <w:t>MKLCILLAVVAFVGLSLGESKGEELFTGVVPILVELDGDVNGHKFSVRGEGEGDATNGKLTLKFICTTGKLPVPWPTLVTTLTYGVQCFSRYPDHMKQHDFFKSAMPEGYVQERTISFKDDGTYKTRAEVKFEGDTLVNRIELKGIDFKEDGNILGHKLEYNFNSHNVYITADKQKNGIKANFKIRHNVEDGSVQLADHYQQNTPIGDGPVLLPDNHYLSTQSVLSKDPNEKRDHMVLLEFVTAAGITLGMDELYKTGGSGGSGGSGGSGGSGGSGGKDNTVPLKLIALLANGEFHSGEQLGETLGMSRAAINKHIQTLRDWGVDVFTVPGKGYSLPEPIPLLNAKQILGQLDGGSVAVLPVVDSTNQYLLDRIGELKSGDACIAEYQQAGRGSRGRKWFSPFGANLYLSMFWRLKRGPAAIGLGPVIGIVMAEALRKLGADKVRVKWPNDLYLQDRKLAGILVELAGITGDAAQIVIGAGINVAMRRVEESVVNQGWITLQEAGINLDRNTLAATLIRELRAALELFEQEGLAPYLPRWEKLDNFINRPVKLIIGDKEIFGISRGIDKQGALLLEQDGVIKPWMGGEISLRSAEKKDEL</w:t>
      </w:r>
    </w:p>
    <w:sectPr w:rsidR="00153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91"/>
    <w:rsid w:val="00015025"/>
    <w:rsid w:val="000170F1"/>
    <w:rsid w:val="00030CED"/>
    <w:rsid w:val="00037AF7"/>
    <w:rsid w:val="00043342"/>
    <w:rsid w:val="0004654D"/>
    <w:rsid w:val="00047ED1"/>
    <w:rsid w:val="00056F92"/>
    <w:rsid w:val="00062404"/>
    <w:rsid w:val="00064D60"/>
    <w:rsid w:val="00064F00"/>
    <w:rsid w:val="0007501A"/>
    <w:rsid w:val="00077B39"/>
    <w:rsid w:val="0008136D"/>
    <w:rsid w:val="00093307"/>
    <w:rsid w:val="00096169"/>
    <w:rsid w:val="000A0703"/>
    <w:rsid w:val="000A615D"/>
    <w:rsid w:val="000B1AA2"/>
    <w:rsid w:val="000B4B3C"/>
    <w:rsid w:val="000B586D"/>
    <w:rsid w:val="000B5BE7"/>
    <w:rsid w:val="000B77A7"/>
    <w:rsid w:val="000C7979"/>
    <w:rsid w:val="000D00BB"/>
    <w:rsid w:val="000D2C2C"/>
    <w:rsid w:val="000D6350"/>
    <w:rsid w:val="000D7E7B"/>
    <w:rsid w:val="0010069B"/>
    <w:rsid w:val="00100E5E"/>
    <w:rsid w:val="00105D16"/>
    <w:rsid w:val="00113E33"/>
    <w:rsid w:val="00135AF1"/>
    <w:rsid w:val="00151B69"/>
    <w:rsid w:val="00153C55"/>
    <w:rsid w:val="001577D8"/>
    <w:rsid w:val="00161A4C"/>
    <w:rsid w:val="0016302D"/>
    <w:rsid w:val="0016693F"/>
    <w:rsid w:val="001814C5"/>
    <w:rsid w:val="00190C9D"/>
    <w:rsid w:val="00197903"/>
    <w:rsid w:val="001A2497"/>
    <w:rsid w:val="001A4E47"/>
    <w:rsid w:val="001C1783"/>
    <w:rsid w:val="001C3C2E"/>
    <w:rsid w:val="001D1AA8"/>
    <w:rsid w:val="001D576C"/>
    <w:rsid w:val="001D5A93"/>
    <w:rsid w:val="001D6E78"/>
    <w:rsid w:val="001E4F53"/>
    <w:rsid w:val="001E704D"/>
    <w:rsid w:val="001F02E9"/>
    <w:rsid w:val="001F18B1"/>
    <w:rsid w:val="001F6883"/>
    <w:rsid w:val="00201DDE"/>
    <w:rsid w:val="0020641D"/>
    <w:rsid w:val="00207298"/>
    <w:rsid w:val="00211658"/>
    <w:rsid w:val="00216C6D"/>
    <w:rsid w:val="0023371D"/>
    <w:rsid w:val="00245CE3"/>
    <w:rsid w:val="00250BDA"/>
    <w:rsid w:val="00252B6C"/>
    <w:rsid w:val="002824D8"/>
    <w:rsid w:val="00286DE7"/>
    <w:rsid w:val="00292B28"/>
    <w:rsid w:val="00297AE7"/>
    <w:rsid w:val="002A1A39"/>
    <w:rsid w:val="002A2B66"/>
    <w:rsid w:val="002A565D"/>
    <w:rsid w:val="002B3F47"/>
    <w:rsid w:val="002D1F9B"/>
    <w:rsid w:val="002D579A"/>
    <w:rsid w:val="002E3D47"/>
    <w:rsid w:val="002E6580"/>
    <w:rsid w:val="002F1D04"/>
    <w:rsid w:val="002F53D1"/>
    <w:rsid w:val="00301947"/>
    <w:rsid w:val="00304D14"/>
    <w:rsid w:val="00307042"/>
    <w:rsid w:val="00310906"/>
    <w:rsid w:val="00320A4E"/>
    <w:rsid w:val="003233D7"/>
    <w:rsid w:val="0032752C"/>
    <w:rsid w:val="0033455B"/>
    <w:rsid w:val="00337C8C"/>
    <w:rsid w:val="00343768"/>
    <w:rsid w:val="0034448F"/>
    <w:rsid w:val="00347022"/>
    <w:rsid w:val="003627B8"/>
    <w:rsid w:val="00366D6A"/>
    <w:rsid w:val="00370A1B"/>
    <w:rsid w:val="00372820"/>
    <w:rsid w:val="00397C50"/>
    <w:rsid w:val="003A389A"/>
    <w:rsid w:val="003A6061"/>
    <w:rsid w:val="003B266C"/>
    <w:rsid w:val="003C3BA1"/>
    <w:rsid w:val="003D50EC"/>
    <w:rsid w:val="003D6A28"/>
    <w:rsid w:val="003E035F"/>
    <w:rsid w:val="003E713B"/>
    <w:rsid w:val="00400B20"/>
    <w:rsid w:val="004047A0"/>
    <w:rsid w:val="004050F3"/>
    <w:rsid w:val="004070D8"/>
    <w:rsid w:val="00433A79"/>
    <w:rsid w:val="00445F77"/>
    <w:rsid w:val="00446A7C"/>
    <w:rsid w:val="0045441A"/>
    <w:rsid w:val="00461A6E"/>
    <w:rsid w:val="00462A60"/>
    <w:rsid w:val="00464655"/>
    <w:rsid w:val="004720CB"/>
    <w:rsid w:val="00480BCB"/>
    <w:rsid w:val="004824A1"/>
    <w:rsid w:val="00482657"/>
    <w:rsid w:val="00483849"/>
    <w:rsid w:val="00491A12"/>
    <w:rsid w:val="00494CA8"/>
    <w:rsid w:val="004A1D29"/>
    <w:rsid w:val="004A404C"/>
    <w:rsid w:val="004B5CC8"/>
    <w:rsid w:val="004B5F0A"/>
    <w:rsid w:val="004C00E6"/>
    <w:rsid w:val="0050688A"/>
    <w:rsid w:val="00507355"/>
    <w:rsid w:val="0051625C"/>
    <w:rsid w:val="005221EE"/>
    <w:rsid w:val="00541A34"/>
    <w:rsid w:val="00541C66"/>
    <w:rsid w:val="00543943"/>
    <w:rsid w:val="005544AE"/>
    <w:rsid w:val="00563D0C"/>
    <w:rsid w:val="005644FF"/>
    <w:rsid w:val="005713E2"/>
    <w:rsid w:val="00586164"/>
    <w:rsid w:val="005930D5"/>
    <w:rsid w:val="005947AB"/>
    <w:rsid w:val="005A0B00"/>
    <w:rsid w:val="005B0A71"/>
    <w:rsid w:val="005B64F5"/>
    <w:rsid w:val="005B6847"/>
    <w:rsid w:val="005C0EDA"/>
    <w:rsid w:val="005C164D"/>
    <w:rsid w:val="005C3844"/>
    <w:rsid w:val="005C39AC"/>
    <w:rsid w:val="005C5C25"/>
    <w:rsid w:val="005E443E"/>
    <w:rsid w:val="005E5A23"/>
    <w:rsid w:val="005F295A"/>
    <w:rsid w:val="005F5953"/>
    <w:rsid w:val="00602F70"/>
    <w:rsid w:val="00612F02"/>
    <w:rsid w:val="00623562"/>
    <w:rsid w:val="006243D4"/>
    <w:rsid w:val="006248A0"/>
    <w:rsid w:val="00625E2B"/>
    <w:rsid w:val="0063385B"/>
    <w:rsid w:val="006454B7"/>
    <w:rsid w:val="00647C40"/>
    <w:rsid w:val="006519C9"/>
    <w:rsid w:val="00654138"/>
    <w:rsid w:val="00655F9D"/>
    <w:rsid w:val="00662722"/>
    <w:rsid w:val="00663608"/>
    <w:rsid w:val="00671B53"/>
    <w:rsid w:val="006A1C52"/>
    <w:rsid w:val="006A5477"/>
    <w:rsid w:val="006B4F58"/>
    <w:rsid w:val="006B640A"/>
    <w:rsid w:val="006C0E3C"/>
    <w:rsid w:val="006C3BC0"/>
    <w:rsid w:val="006D3F18"/>
    <w:rsid w:val="006D468B"/>
    <w:rsid w:val="006E77C0"/>
    <w:rsid w:val="006F7F1A"/>
    <w:rsid w:val="00700B44"/>
    <w:rsid w:val="00710540"/>
    <w:rsid w:val="00711FD7"/>
    <w:rsid w:val="00716D65"/>
    <w:rsid w:val="0071722D"/>
    <w:rsid w:val="00723BEF"/>
    <w:rsid w:val="00724E08"/>
    <w:rsid w:val="007257A3"/>
    <w:rsid w:val="007324B3"/>
    <w:rsid w:val="00735B81"/>
    <w:rsid w:val="007427D6"/>
    <w:rsid w:val="00747F3B"/>
    <w:rsid w:val="00753451"/>
    <w:rsid w:val="007617EA"/>
    <w:rsid w:val="007747C3"/>
    <w:rsid w:val="00774965"/>
    <w:rsid w:val="00777D10"/>
    <w:rsid w:val="00787495"/>
    <w:rsid w:val="007A20F7"/>
    <w:rsid w:val="007B335C"/>
    <w:rsid w:val="007C1B01"/>
    <w:rsid w:val="007C5801"/>
    <w:rsid w:val="007E0D54"/>
    <w:rsid w:val="007E1C6B"/>
    <w:rsid w:val="007F1FAC"/>
    <w:rsid w:val="007F39C6"/>
    <w:rsid w:val="007F4E90"/>
    <w:rsid w:val="007F559E"/>
    <w:rsid w:val="008010E0"/>
    <w:rsid w:val="00805C7F"/>
    <w:rsid w:val="0081105D"/>
    <w:rsid w:val="00811B49"/>
    <w:rsid w:val="00811EE7"/>
    <w:rsid w:val="00815FAA"/>
    <w:rsid w:val="0082227E"/>
    <w:rsid w:val="008225C1"/>
    <w:rsid w:val="008248E1"/>
    <w:rsid w:val="00825F54"/>
    <w:rsid w:val="00832FAE"/>
    <w:rsid w:val="0084563E"/>
    <w:rsid w:val="00845DF6"/>
    <w:rsid w:val="00847225"/>
    <w:rsid w:val="008472DA"/>
    <w:rsid w:val="008624F9"/>
    <w:rsid w:val="0086415A"/>
    <w:rsid w:val="00864E8F"/>
    <w:rsid w:val="008676D7"/>
    <w:rsid w:val="00872756"/>
    <w:rsid w:val="00872DA6"/>
    <w:rsid w:val="0089555C"/>
    <w:rsid w:val="008A0BBD"/>
    <w:rsid w:val="008A33C9"/>
    <w:rsid w:val="008A57B6"/>
    <w:rsid w:val="008B4246"/>
    <w:rsid w:val="008C01DE"/>
    <w:rsid w:val="008C0220"/>
    <w:rsid w:val="008C73AB"/>
    <w:rsid w:val="008D0281"/>
    <w:rsid w:val="008E74DF"/>
    <w:rsid w:val="008F6B44"/>
    <w:rsid w:val="00902AED"/>
    <w:rsid w:val="009044D9"/>
    <w:rsid w:val="009048A8"/>
    <w:rsid w:val="009059D3"/>
    <w:rsid w:val="00905B52"/>
    <w:rsid w:val="00916AAC"/>
    <w:rsid w:val="009208B0"/>
    <w:rsid w:val="009226F4"/>
    <w:rsid w:val="00934060"/>
    <w:rsid w:val="00947DD5"/>
    <w:rsid w:val="00957F2E"/>
    <w:rsid w:val="009638E1"/>
    <w:rsid w:val="00964739"/>
    <w:rsid w:val="0097106A"/>
    <w:rsid w:val="00973DCD"/>
    <w:rsid w:val="00982FDA"/>
    <w:rsid w:val="00985A69"/>
    <w:rsid w:val="009860EC"/>
    <w:rsid w:val="00987ED6"/>
    <w:rsid w:val="00993F87"/>
    <w:rsid w:val="00993FAF"/>
    <w:rsid w:val="00994A8E"/>
    <w:rsid w:val="009A2A25"/>
    <w:rsid w:val="009B44FF"/>
    <w:rsid w:val="009B48DE"/>
    <w:rsid w:val="009C038A"/>
    <w:rsid w:val="009C40A4"/>
    <w:rsid w:val="009C718D"/>
    <w:rsid w:val="009D369A"/>
    <w:rsid w:val="009F0D2E"/>
    <w:rsid w:val="00A00380"/>
    <w:rsid w:val="00A0335D"/>
    <w:rsid w:val="00A103D2"/>
    <w:rsid w:val="00A12ABE"/>
    <w:rsid w:val="00A15367"/>
    <w:rsid w:val="00A2015C"/>
    <w:rsid w:val="00A3551F"/>
    <w:rsid w:val="00A37891"/>
    <w:rsid w:val="00A47C46"/>
    <w:rsid w:val="00A5567E"/>
    <w:rsid w:val="00A56165"/>
    <w:rsid w:val="00A60CA9"/>
    <w:rsid w:val="00A61C16"/>
    <w:rsid w:val="00A61F76"/>
    <w:rsid w:val="00A72370"/>
    <w:rsid w:val="00A75192"/>
    <w:rsid w:val="00A76B19"/>
    <w:rsid w:val="00A771A2"/>
    <w:rsid w:val="00A91EB3"/>
    <w:rsid w:val="00A92179"/>
    <w:rsid w:val="00AB0372"/>
    <w:rsid w:val="00AB3B33"/>
    <w:rsid w:val="00AC016F"/>
    <w:rsid w:val="00AC5776"/>
    <w:rsid w:val="00AD2C9F"/>
    <w:rsid w:val="00AD59C2"/>
    <w:rsid w:val="00AD6A10"/>
    <w:rsid w:val="00AE0B23"/>
    <w:rsid w:val="00AF2692"/>
    <w:rsid w:val="00AF5ADC"/>
    <w:rsid w:val="00B1041B"/>
    <w:rsid w:val="00B12F85"/>
    <w:rsid w:val="00B1519F"/>
    <w:rsid w:val="00B3152D"/>
    <w:rsid w:val="00B36429"/>
    <w:rsid w:val="00B43895"/>
    <w:rsid w:val="00B56CD0"/>
    <w:rsid w:val="00B64ADD"/>
    <w:rsid w:val="00B725E6"/>
    <w:rsid w:val="00B76203"/>
    <w:rsid w:val="00B77150"/>
    <w:rsid w:val="00B84592"/>
    <w:rsid w:val="00B84D08"/>
    <w:rsid w:val="00B96694"/>
    <w:rsid w:val="00BA3725"/>
    <w:rsid w:val="00BB07B0"/>
    <w:rsid w:val="00BB1395"/>
    <w:rsid w:val="00BB13A8"/>
    <w:rsid w:val="00BC3C58"/>
    <w:rsid w:val="00BD2CC9"/>
    <w:rsid w:val="00BD3F55"/>
    <w:rsid w:val="00BD6D96"/>
    <w:rsid w:val="00BD7717"/>
    <w:rsid w:val="00BE63DF"/>
    <w:rsid w:val="00BF75C9"/>
    <w:rsid w:val="00BF77DC"/>
    <w:rsid w:val="00BF79C8"/>
    <w:rsid w:val="00C06D7A"/>
    <w:rsid w:val="00C22937"/>
    <w:rsid w:val="00C2501A"/>
    <w:rsid w:val="00C26B11"/>
    <w:rsid w:val="00C30E41"/>
    <w:rsid w:val="00C337DE"/>
    <w:rsid w:val="00C35C66"/>
    <w:rsid w:val="00C36B90"/>
    <w:rsid w:val="00C42BC8"/>
    <w:rsid w:val="00C47449"/>
    <w:rsid w:val="00C519B5"/>
    <w:rsid w:val="00C53DC6"/>
    <w:rsid w:val="00C66009"/>
    <w:rsid w:val="00C71655"/>
    <w:rsid w:val="00C717BC"/>
    <w:rsid w:val="00C802DD"/>
    <w:rsid w:val="00C8393F"/>
    <w:rsid w:val="00C85D9B"/>
    <w:rsid w:val="00C879C6"/>
    <w:rsid w:val="00C93C21"/>
    <w:rsid w:val="00C958F8"/>
    <w:rsid w:val="00C97E6B"/>
    <w:rsid w:val="00CB5DD5"/>
    <w:rsid w:val="00CC016A"/>
    <w:rsid w:val="00CC166B"/>
    <w:rsid w:val="00CC289A"/>
    <w:rsid w:val="00CD0A5F"/>
    <w:rsid w:val="00CD4F35"/>
    <w:rsid w:val="00CD7BED"/>
    <w:rsid w:val="00CE0F3B"/>
    <w:rsid w:val="00D23C27"/>
    <w:rsid w:val="00D2612B"/>
    <w:rsid w:val="00D329F7"/>
    <w:rsid w:val="00D35A5C"/>
    <w:rsid w:val="00D36687"/>
    <w:rsid w:val="00D36CA7"/>
    <w:rsid w:val="00D454D9"/>
    <w:rsid w:val="00D47BEB"/>
    <w:rsid w:val="00D51D38"/>
    <w:rsid w:val="00D52CE7"/>
    <w:rsid w:val="00D53966"/>
    <w:rsid w:val="00D64B46"/>
    <w:rsid w:val="00D7027C"/>
    <w:rsid w:val="00D710C4"/>
    <w:rsid w:val="00D7147E"/>
    <w:rsid w:val="00D74C8F"/>
    <w:rsid w:val="00D84928"/>
    <w:rsid w:val="00D868B1"/>
    <w:rsid w:val="00D91EE0"/>
    <w:rsid w:val="00D95805"/>
    <w:rsid w:val="00D97282"/>
    <w:rsid w:val="00DA1433"/>
    <w:rsid w:val="00DB3982"/>
    <w:rsid w:val="00DB48AD"/>
    <w:rsid w:val="00DC1A5C"/>
    <w:rsid w:val="00DC5FA7"/>
    <w:rsid w:val="00DD3C1C"/>
    <w:rsid w:val="00DE03E7"/>
    <w:rsid w:val="00DE7025"/>
    <w:rsid w:val="00DF2A18"/>
    <w:rsid w:val="00DF5A7F"/>
    <w:rsid w:val="00E035A3"/>
    <w:rsid w:val="00E11546"/>
    <w:rsid w:val="00E1196D"/>
    <w:rsid w:val="00E11E61"/>
    <w:rsid w:val="00E14C15"/>
    <w:rsid w:val="00E1628F"/>
    <w:rsid w:val="00E16E3B"/>
    <w:rsid w:val="00E24AC1"/>
    <w:rsid w:val="00E300DC"/>
    <w:rsid w:val="00E3190A"/>
    <w:rsid w:val="00E34633"/>
    <w:rsid w:val="00E35AC0"/>
    <w:rsid w:val="00E502D5"/>
    <w:rsid w:val="00E51812"/>
    <w:rsid w:val="00E56F02"/>
    <w:rsid w:val="00E621C8"/>
    <w:rsid w:val="00E62C9D"/>
    <w:rsid w:val="00E63A1E"/>
    <w:rsid w:val="00E723F7"/>
    <w:rsid w:val="00E85D77"/>
    <w:rsid w:val="00E936F0"/>
    <w:rsid w:val="00EA1B3C"/>
    <w:rsid w:val="00EA6306"/>
    <w:rsid w:val="00EA72FD"/>
    <w:rsid w:val="00EB0A48"/>
    <w:rsid w:val="00EB1F5C"/>
    <w:rsid w:val="00EB3B8D"/>
    <w:rsid w:val="00EB7D5A"/>
    <w:rsid w:val="00EB7F43"/>
    <w:rsid w:val="00EC270A"/>
    <w:rsid w:val="00ED137F"/>
    <w:rsid w:val="00ED2147"/>
    <w:rsid w:val="00EE1981"/>
    <w:rsid w:val="00EF172E"/>
    <w:rsid w:val="00EF3E37"/>
    <w:rsid w:val="00F05D4E"/>
    <w:rsid w:val="00F12050"/>
    <w:rsid w:val="00F152EA"/>
    <w:rsid w:val="00F160FF"/>
    <w:rsid w:val="00F17566"/>
    <w:rsid w:val="00F223B4"/>
    <w:rsid w:val="00F24091"/>
    <w:rsid w:val="00F25410"/>
    <w:rsid w:val="00F33C35"/>
    <w:rsid w:val="00F34E09"/>
    <w:rsid w:val="00F510A2"/>
    <w:rsid w:val="00F57BF3"/>
    <w:rsid w:val="00F60D2F"/>
    <w:rsid w:val="00F6538B"/>
    <w:rsid w:val="00F66B08"/>
    <w:rsid w:val="00F716F5"/>
    <w:rsid w:val="00F85601"/>
    <w:rsid w:val="00F923C3"/>
    <w:rsid w:val="00F940C4"/>
    <w:rsid w:val="00F977D7"/>
    <w:rsid w:val="00FA17D0"/>
    <w:rsid w:val="00FA5F07"/>
    <w:rsid w:val="00FA6C32"/>
    <w:rsid w:val="00FB087D"/>
    <w:rsid w:val="00FB59A7"/>
    <w:rsid w:val="00FC0B7B"/>
    <w:rsid w:val="00FC1B09"/>
    <w:rsid w:val="00FC6C10"/>
    <w:rsid w:val="00FD6F4E"/>
    <w:rsid w:val="00FE2011"/>
    <w:rsid w:val="00FF280F"/>
    <w:rsid w:val="00FF3D20"/>
    <w:rsid w:val="00FF7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6CB55"/>
  <w15:chartTrackingRefBased/>
  <w15:docId w15:val="{574D1064-565A-A24C-BA15-148C29A36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78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8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8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8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8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8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8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8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8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8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8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8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8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8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8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8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8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8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8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8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8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8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8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8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osch</dc:creator>
  <cp:keywords/>
  <dc:description/>
  <cp:lastModifiedBy>Justin Bosch</cp:lastModifiedBy>
  <cp:revision>1</cp:revision>
  <dcterms:created xsi:type="dcterms:W3CDTF">2025-02-03T17:58:00Z</dcterms:created>
  <dcterms:modified xsi:type="dcterms:W3CDTF">2025-02-03T17:58:00Z</dcterms:modified>
</cp:coreProperties>
</file>